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F6939" w14:textId="6FF96058" w:rsidR="00C97A38" w:rsidRPr="006F70C9" w:rsidRDefault="005B4A07" w:rsidP="00C97A38">
      <w:r>
        <w:rPr>
          <w:b/>
          <w:bCs/>
          <w:sz w:val="24"/>
          <w:szCs w:val="24"/>
        </w:rPr>
        <w:t xml:space="preserve">Multimedia appendix 4 </w:t>
      </w:r>
      <w:r>
        <w:t xml:space="preserve">- </w:t>
      </w:r>
      <w:r w:rsidR="00374A59" w:rsidRPr="0014731E">
        <w:rPr>
          <w:lang w:val="en-US"/>
        </w:rPr>
        <w:t xml:space="preserve">Results of content analysis </w:t>
      </w:r>
      <w:r w:rsidR="00AF3E93" w:rsidRPr="0014731E">
        <w:rPr>
          <w:lang w:val="en-US"/>
        </w:rPr>
        <w:t xml:space="preserve">split </w:t>
      </w:r>
      <w:r w:rsidR="009F6AAE" w:rsidRPr="0014731E">
        <w:rPr>
          <w:lang w:val="en-US"/>
        </w:rPr>
        <w:t>into</w:t>
      </w:r>
      <w:r w:rsidR="00AF3E93" w:rsidRPr="0014731E">
        <w:rPr>
          <w:lang w:val="en-US"/>
        </w:rPr>
        <w:t xml:space="preserve"> aggregator apps and primary </w:t>
      </w:r>
      <w:r w:rsidR="00CE56CC" w:rsidRPr="0014731E">
        <w:rPr>
          <w:lang w:val="en-US"/>
        </w:rPr>
        <w:t>measurement</w:t>
      </w:r>
      <w:r w:rsidR="00001113" w:rsidRPr="0014731E">
        <w:rPr>
          <w:lang w:val="en-US"/>
        </w:rPr>
        <w:t xml:space="preserve"> </w:t>
      </w:r>
      <w:r w:rsidR="00A74B0C">
        <w:rPr>
          <w:lang w:val="en-US"/>
        </w:rPr>
        <w:t>apps</w:t>
      </w:r>
    </w:p>
    <w:tbl>
      <w:tblPr>
        <w:tblStyle w:val="TableGrid"/>
        <w:tblW w:w="152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0"/>
        <w:gridCol w:w="2086"/>
        <w:gridCol w:w="2324"/>
        <w:gridCol w:w="1848"/>
        <w:gridCol w:w="2086"/>
      </w:tblGrid>
      <w:tr w:rsidR="0056742A" w:rsidRPr="0098533A" w14:paraId="33B3365B" w14:textId="77777777" w:rsidTr="00342C69"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14:paraId="5C411C14" w14:textId="77777777" w:rsidR="0056742A" w:rsidRPr="0098533A" w:rsidRDefault="0056742A" w:rsidP="00374A59">
            <w:pPr>
              <w:spacing w:after="0"/>
              <w:jc w:val="both"/>
              <w:rPr>
                <w:lang w:val="en-US"/>
              </w:rPr>
            </w:pPr>
            <w:r w:rsidRPr="0098533A">
              <w:rPr>
                <w:lang w:val="en-US"/>
              </w:rPr>
              <w:t>Characteristic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1009B232" w14:textId="0A1A01CA" w:rsidR="00010A07" w:rsidRDefault="0056742A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Aggregator</w:t>
            </w:r>
          </w:p>
          <w:p w14:paraId="7F1777E1" w14:textId="1746BE92" w:rsidR="0056742A" w:rsidRDefault="00010A07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(n = 31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7FD907F6" w14:textId="7DF75B97" w:rsidR="0056742A" w:rsidRDefault="00010A07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rimary </w:t>
            </w:r>
            <w:r w:rsidR="00342C69">
              <w:rPr>
                <w:lang w:val="en-US"/>
              </w:rPr>
              <w:t>measurement</w:t>
            </w:r>
          </w:p>
          <w:p w14:paraId="65FE59B8" w14:textId="7FE01922" w:rsidR="00010A07" w:rsidRDefault="00010A07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(n = 5</w:t>
            </w:r>
            <w:r w:rsidR="001E68DB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10AA0345" w14:textId="77777777" w:rsidR="005B781C" w:rsidRDefault="005B781C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Hybrid</w:t>
            </w:r>
          </w:p>
          <w:p w14:paraId="5945D481" w14:textId="654C2AC2" w:rsidR="0056742A" w:rsidRDefault="00010A07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(n = 7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69A38CEF" w14:textId="77777777" w:rsidR="0056742A" w:rsidRDefault="0056742A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otal </w:t>
            </w:r>
          </w:p>
          <w:p w14:paraId="48DF25A0" w14:textId="533123E3" w:rsidR="00010A07" w:rsidRPr="0098533A" w:rsidRDefault="00010A07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(n = 9</w:t>
            </w:r>
            <w:r w:rsidR="00C26BB7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</w:tr>
      <w:tr w:rsidR="0056742A" w:rsidRPr="0098533A" w14:paraId="63E4CAC7" w14:textId="77777777" w:rsidTr="00342C69">
        <w:tc>
          <w:tcPr>
            <w:tcW w:w="6930" w:type="dxa"/>
            <w:tcBorders>
              <w:top w:val="single" w:sz="4" w:space="0" w:color="auto"/>
            </w:tcBorders>
          </w:tcPr>
          <w:p w14:paraId="7D39029E" w14:textId="77777777" w:rsidR="0056742A" w:rsidRPr="0098533A" w:rsidRDefault="0056742A" w:rsidP="00374A59">
            <w:pPr>
              <w:spacing w:after="0"/>
              <w:jc w:val="both"/>
              <w:rPr>
                <w:b/>
                <w:bCs/>
                <w:vertAlign w:val="superscript"/>
                <w:lang w:val="en-US"/>
              </w:rPr>
            </w:pPr>
            <w:r w:rsidRPr="0098533A">
              <w:rPr>
                <w:b/>
                <w:bCs/>
                <w:lang w:val="en-US"/>
              </w:rPr>
              <w:t>Sensor type</w:t>
            </w:r>
          </w:p>
          <w:p w14:paraId="0F266522" w14:textId="77777777" w:rsidR="0056742A" w:rsidRPr="0098533A" w:rsidRDefault="0056742A" w:rsidP="00374A59">
            <w:pPr>
              <w:spacing w:after="0"/>
              <w:jc w:val="both"/>
              <w:rPr>
                <w:lang w:val="en-US"/>
              </w:rPr>
            </w:pPr>
            <w:r w:rsidRPr="0098533A">
              <w:rPr>
                <w:lang w:val="en-US"/>
              </w:rPr>
              <w:t xml:space="preserve">   Wearable PPG sensor (e.g. watch/fitness trackers)</w:t>
            </w:r>
          </w:p>
          <w:p w14:paraId="2C50B024" w14:textId="753CB8D4" w:rsidR="0056742A" w:rsidRPr="0098533A" w:rsidRDefault="0056742A" w:rsidP="00374A59">
            <w:pPr>
              <w:spacing w:after="0"/>
              <w:jc w:val="both"/>
              <w:rPr>
                <w:lang w:val="en-US"/>
              </w:rPr>
            </w:pPr>
            <w:r w:rsidRPr="0098533A">
              <w:rPr>
                <w:lang w:val="en-US"/>
              </w:rPr>
              <w:t xml:space="preserve">   Bluetooth ECG HR</w:t>
            </w:r>
            <w:r w:rsidR="00FA6EF2">
              <w:rPr>
                <w:lang w:val="en-US"/>
              </w:rPr>
              <w:t>M</w:t>
            </w:r>
          </w:p>
          <w:p w14:paraId="2E820EB3" w14:textId="77777777" w:rsidR="0056742A" w:rsidRPr="0098533A" w:rsidRDefault="0056742A" w:rsidP="00374A59">
            <w:pPr>
              <w:spacing w:after="0"/>
              <w:jc w:val="both"/>
              <w:rPr>
                <w:lang w:val="en-US"/>
              </w:rPr>
            </w:pPr>
            <w:r w:rsidRPr="0098533A">
              <w:rPr>
                <w:lang w:val="en-US"/>
              </w:rPr>
              <w:t xml:space="preserve">   Multiple sensors possible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67A8D2D6" w14:textId="77777777" w:rsidR="0056742A" w:rsidRDefault="0056742A" w:rsidP="00374A59">
            <w:pPr>
              <w:spacing w:after="0"/>
              <w:jc w:val="both"/>
              <w:rPr>
                <w:lang w:val="en-US"/>
              </w:rPr>
            </w:pPr>
          </w:p>
          <w:p w14:paraId="639C9ECA" w14:textId="2650A902" w:rsidR="00BA21AF" w:rsidRDefault="00BA21AF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24 (2</w:t>
            </w:r>
            <w:r w:rsidR="001F74E6">
              <w:rPr>
                <w:lang w:val="en-US"/>
              </w:rPr>
              <w:t>5.8</w:t>
            </w:r>
            <w:r>
              <w:rPr>
                <w:lang w:val="en-US"/>
              </w:rPr>
              <w:t>%)</w:t>
            </w:r>
          </w:p>
          <w:p w14:paraId="783833F8" w14:textId="786A5AA6" w:rsidR="00CA0CDD" w:rsidRDefault="000948C3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59FE347" w14:textId="7F707C47" w:rsidR="00CA0CDD" w:rsidRPr="0098533A" w:rsidRDefault="00D5453A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7 (</w:t>
            </w:r>
            <w:r w:rsidR="000948C3">
              <w:rPr>
                <w:lang w:val="en-US"/>
              </w:rPr>
              <w:t>7.</w:t>
            </w:r>
            <w:r w:rsidR="00D670D2">
              <w:rPr>
                <w:lang w:val="en-US"/>
              </w:rPr>
              <w:t>5</w:t>
            </w:r>
            <w:r w:rsidR="000948C3">
              <w:rPr>
                <w:lang w:val="en-US"/>
              </w:rPr>
              <w:t>%)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0DA03ED4" w14:textId="77777777" w:rsidR="0056742A" w:rsidRDefault="0056742A" w:rsidP="00374A59">
            <w:pPr>
              <w:spacing w:after="0"/>
              <w:jc w:val="both"/>
              <w:rPr>
                <w:lang w:val="en-US"/>
              </w:rPr>
            </w:pPr>
          </w:p>
          <w:p w14:paraId="5D795F1E" w14:textId="195CA5BC" w:rsidR="000948C3" w:rsidRDefault="00BA21AF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3654A">
              <w:rPr>
                <w:lang w:val="en-US"/>
              </w:rPr>
              <w:t>4</w:t>
            </w:r>
            <w:r>
              <w:rPr>
                <w:lang w:val="en-US"/>
              </w:rPr>
              <w:t xml:space="preserve"> (1</w:t>
            </w:r>
            <w:r w:rsidR="00C70D75">
              <w:rPr>
                <w:lang w:val="en-US"/>
              </w:rPr>
              <w:t>5.</w:t>
            </w:r>
            <w:r w:rsidR="001F74E6">
              <w:rPr>
                <w:lang w:val="en-US"/>
              </w:rPr>
              <w:t>1</w:t>
            </w:r>
            <w:r>
              <w:rPr>
                <w:lang w:val="en-US"/>
              </w:rPr>
              <w:t>%)</w:t>
            </w:r>
          </w:p>
          <w:p w14:paraId="765E11C3" w14:textId="124ECD2E" w:rsidR="00960277" w:rsidRDefault="00960277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5399F">
              <w:rPr>
                <w:lang w:val="en-US"/>
              </w:rPr>
              <w:t>3</w:t>
            </w:r>
            <w:r>
              <w:rPr>
                <w:lang w:val="en-US"/>
              </w:rPr>
              <w:t xml:space="preserve"> (2</w:t>
            </w:r>
            <w:r w:rsidR="00D670D2">
              <w:rPr>
                <w:lang w:val="en-US"/>
              </w:rPr>
              <w:t>4.7</w:t>
            </w:r>
            <w:r>
              <w:rPr>
                <w:lang w:val="en-US"/>
              </w:rPr>
              <w:t>%)</w:t>
            </w:r>
          </w:p>
          <w:p w14:paraId="5300B8D9" w14:textId="742213CE" w:rsidR="00960277" w:rsidRPr="0098533A" w:rsidRDefault="00195B26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63E6E">
              <w:rPr>
                <w:lang w:val="en-US"/>
              </w:rPr>
              <w:t>8</w:t>
            </w:r>
            <w:r>
              <w:rPr>
                <w:lang w:val="en-US"/>
              </w:rPr>
              <w:t xml:space="preserve"> (1</w:t>
            </w:r>
            <w:r w:rsidR="00A63E6E">
              <w:rPr>
                <w:lang w:val="en-US"/>
              </w:rPr>
              <w:t>9.</w:t>
            </w:r>
            <w:r w:rsidR="00D670D2">
              <w:rPr>
                <w:lang w:val="en-US"/>
              </w:rPr>
              <w:t>4</w:t>
            </w:r>
            <w:r>
              <w:rPr>
                <w:lang w:val="en-US"/>
              </w:rPr>
              <w:t>%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543491F4" w14:textId="77777777" w:rsidR="0056742A" w:rsidRDefault="0056742A" w:rsidP="00374A59">
            <w:pPr>
              <w:spacing w:after="0"/>
              <w:jc w:val="both"/>
              <w:rPr>
                <w:lang w:val="en-US"/>
              </w:rPr>
            </w:pPr>
          </w:p>
          <w:p w14:paraId="7023F8B2" w14:textId="7E6DC827" w:rsidR="00195B26" w:rsidRDefault="00911A2C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 (1.1%)</w:t>
            </w:r>
          </w:p>
          <w:p w14:paraId="72C71B3F" w14:textId="382F4F25" w:rsidR="00195B26" w:rsidRDefault="00911A2C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1328D376" w14:textId="5DF49E7C" w:rsidR="00195B26" w:rsidRPr="0098533A" w:rsidRDefault="00195B26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6 (</w:t>
            </w:r>
            <w:r w:rsidR="00911A2C">
              <w:rPr>
                <w:lang w:val="en-US"/>
              </w:rPr>
              <w:t>6.</w:t>
            </w:r>
            <w:r w:rsidR="004F00D6">
              <w:rPr>
                <w:lang w:val="en-US"/>
              </w:rPr>
              <w:t>5</w:t>
            </w:r>
            <w:r w:rsidR="00911A2C">
              <w:rPr>
                <w:lang w:val="en-US"/>
              </w:rPr>
              <w:t>%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4659B121" w14:textId="77777777" w:rsidR="0056742A" w:rsidRDefault="0056742A" w:rsidP="00374A59">
            <w:pPr>
              <w:spacing w:after="0"/>
              <w:jc w:val="both"/>
              <w:rPr>
                <w:lang w:val="en-US"/>
              </w:rPr>
            </w:pPr>
          </w:p>
          <w:p w14:paraId="12504FA2" w14:textId="5A5ECB95" w:rsidR="00911A2C" w:rsidRDefault="00C32657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B85035">
              <w:rPr>
                <w:lang w:val="en-US"/>
              </w:rPr>
              <w:t>9</w:t>
            </w:r>
            <w:r>
              <w:rPr>
                <w:lang w:val="en-US"/>
              </w:rPr>
              <w:t xml:space="preserve"> (</w:t>
            </w:r>
            <w:r w:rsidR="00D63173">
              <w:rPr>
                <w:lang w:val="en-US"/>
              </w:rPr>
              <w:t>4</w:t>
            </w:r>
            <w:r w:rsidR="00A217A0">
              <w:rPr>
                <w:lang w:val="en-US"/>
              </w:rPr>
              <w:t>1.9</w:t>
            </w:r>
            <w:r>
              <w:rPr>
                <w:lang w:val="en-US"/>
              </w:rPr>
              <w:t>%)</w:t>
            </w:r>
          </w:p>
          <w:p w14:paraId="0D49C414" w14:textId="1646E882" w:rsidR="0005602F" w:rsidRDefault="0005602F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D670D2">
              <w:rPr>
                <w:lang w:val="en-US"/>
              </w:rPr>
              <w:t>3</w:t>
            </w:r>
            <w:r>
              <w:rPr>
                <w:lang w:val="en-US"/>
              </w:rPr>
              <w:t xml:space="preserve"> (2</w:t>
            </w:r>
            <w:r w:rsidR="00D670D2">
              <w:rPr>
                <w:lang w:val="en-US"/>
              </w:rPr>
              <w:t>4.7</w:t>
            </w:r>
            <w:r>
              <w:rPr>
                <w:lang w:val="en-US"/>
              </w:rPr>
              <w:t>%)</w:t>
            </w:r>
          </w:p>
          <w:p w14:paraId="794B96CA" w14:textId="395282B2" w:rsidR="0005602F" w:rsidRPr="0098533A" w:rsidRDefault="00D63173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31</w:t>
            </w:r>
            <w:r w:rsidR="00C32657">
              <w:rPr>
                <w:lang w:val="en-US"/>
              </w:rPr>
              <w:t xml:space="preserve"> (3</w:t>
            </w:r>
            <w:r w:rsidR="00BB0040">
              <w:rPr>
                <w:lang w:val="en-US"/>
              </w:rPr>
              <w:t>3.</w:t>
            </w:r>
            <w:r w:rsidR="00A217A0">
              <w:rPr>
                <w:lang w:val="en-US"/>
              </w:rPr>
              <w:t>3</w:t>
            </w:r>
            <w:r w:rsidR="00C32657">
              <w:rPr>
                <w:lang w:val="en-US"/>
              </w:rPr>
              <w:t>%)</w:t>
            </w:r>
          </w:p>
        </w:tc>
      </w:tr>
      <w:tr w:rsidR="0056742A" w:rsidRPr="0098533A" w14:paraId="6ED0AFEE" w14:textId="77777777" w:rsidTr="00342C69">
        <w:tc>
          <w:tcPr>
            <w:tcW w:w="6930" w:type="dxa"/>
          </w:tcPr>
          <w:p w14:paraId="3D6FC50C" w14:textId="77777777" w:rsidR="0056742A" w:rsidRPr="0098533A" w:rsidRDefault="0056742A" w:rsidP="00374A59">
            <w:pPr>
              <w:spacing w:after="0"/>
              <w:jc w:val="both"/>
              <w:rPr>
                <w:b/>
                <w:bCs/>
                <w:vertAlign w:val="superscript"/>
                <w:lang w:val="en-US"/>
              </w:rPr>
            </w:pPr>
            <w:r w:rsidRPr="0098533A">
              <w:rPr>
                <w:b/>
                <w:bCs/>
                <w:lang w:val="en-US"/>
              </w:rPr>
              <w:t>Sensor location</w:t>
            </w:r>
          </w:p>
          <w:p w14:paraId="03E73927" w14:textId="77777777" w:rsidR="0056742A" w:rsidRPr="0098533A" w:rsidRDefault="0056742A" w:rsidP="00374A59">
            <w:pPr>
              <w:spacing w:after="0"/>
              <w:jc w:val="both"/>
              <w:rPr>
                <w:lang w:val="en-US"/>
              </w:rPr>
            </w:pPr>
            <w:r w:rsidRPr="0098533A">
              <w:rPr>
                <w:lang w:val="en-US"/>
              </w:rPr>
              <w:t xml:space="preserve">   Arm </w:t>
            </w:r>
          </w:p>
          <w:p w14:paraId="58882DD6" w14:textId="77777777" w:rsidR="0056742A" w:rsidRPr="0098533A" w:rsidRDefault="0056742A" w:rsidP="00374A59">
            <w:pPr>
              <w:spacing w:after="0"/>
              <w:jc w:val="both"/>
              <w:rPr>
                <w:lang w:val="en-US"/>
              </w:rPr>
            </w:pPr>
            <w:r w:rsidRPr="0098533A">
              <w:rPr>
                <w:lang w:val="en-US"/>
              </w:rPr>
              <w:t xml:space="preserve">   Chest</w:t>
            </w:r>
          </w:p>
          <w:p w14:paraId="7B534C12" w14:textId="77777777" w:rsidR="0056742A" w:rsidRPr="0098533A" w:rsidRDefault="0056742A" w:rsidP="00374A59">
            <w:pPr>
              <w:spacing w:after="0"/>
              <w:jc w:val="both"/>
              <w:rPr>
                <w:lang w:val="en-US"/>
              </w:rPr>
            </w:pPr>
            <w:r w:rsidRPr="0098533A">
              <w:rPr>
                <w:lang w:val="en-US"/>
              </w:rPr>
              <w:t xml:space="preserve">   </w:t>
            </w:r>
            <w:proofErr w:type="gramStart"/>
            <w:r w:rsidRPr="0098533A">
              <w:rPr>
                <w:lang w:val="en-US"/>
              </w:rPr>
              <w:t>Ear</w:t>
            </w:r>
            <w:proofErr w:type="gramEnd"/>
          </w:p>
          <w:p w14:paraId="459A4CDE" w14:textId="77777777" w:rsidR="0056742A" w:rsidRDefault="0056742A" w:rsidP="00374A59">
            <w:pPr>
              <w:spacing w:after="0"/>
              <w:jc w:val="both"/>
              <w:rPr>
                <w:lang w:val="en-US"/>
              </w:rPr>
            </w:pPr>
            <w:r w:rsidRPr="0098533A">
              <w:rPr>
                <w:lang w:val="en-US"/>
              </w:rPr>
              <w:t xml:space="preserve">   Finger</w:t>
            </w:r>
          </w:p>
          <w:p w14:paraId="6402DBF9" w14:textId="1B9CAF72" w:rsidR="00D263E5" w:rsidRPr="0098533A" w:rsidRDefault="00D263E5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Head</w:t>
            </w:r>
          </w:p>
          <w:p w14:paraId="4B83C414" w14:textId="77777777" w:rsidR="0056742A" w:rsidRPr="0098533A" w:rsidRDefault="0056742A" w:rsidP="00374A59">
            <w:pPr>
              <w:spacing w:after="0"/>
              <w:jc w:val="both"/>
              <w:rPr>
                <w:lang w:val="en-US"/>
              </w:rPr>
            </w:pPr>
            <w:r w:rsidRPr="0098533A">
              <w:rPr>
                <w:lang w:val="en-US"/>
              </w:rPr>
              <w:t xml:space="preserve">   Wrist </w:t>
            </w:r>
          </w:p>
          <w:p w14:paraId="19060E88" w14:textId="77777777" w:rsidR="0056742A" w:rsidRPr="0098533A" w:rsidRDefault="0056742A" w:rsidP="00374A59">
            <w:pPr>
              <w:spacing w:after="0"/>
              <w:jc w:val="both"/>
              <w:rPr>
                <w:lang w:val="en-US"/>
              </w:rPr>
            </w:pPr>
            <w:r w:rsidRPr="0098533A">
              <w:rPr>
                <w:lang w:val="en-US"/>
              </w:rPr>
              <w:t xml:space="preserve">   Multi-site</w:t>
            </w:r>
          </w:p>
        </w:tc>
        <w:tc>
          <w:tcPr>
            <w:tcW w:w="2086" w:type="dxa"/>
          </w:tcPr>
          <w:p w14:paraId="59C36833" w14:textId="77777777" w:rsidR="0056742A" w:rsidRDefault="0056742A" w:rsidP="00374A59">
            <w:pPr>
              <w:spacing w:after="0"/>
              <w:jc w:val="both"/>
              <w:rPr>
                <w:lang w:val="en-US"/>
              </w:rPr>
            </w:pPr>
          </w:p>
          <w:p w14:paraId="53330D49" w14:textId="58528F6B" w:rsidR="00596774" w:rsidRDefault="008301EC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6C9599C" w14:textId="32CAAFC5" w:rsidR="008301EC" w:rsidRDefault="008301EC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8F861DA" w14:textId="73B50A92" w:rsidR="00596774" w:rsidRDefault="008301EC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84C8A1D" w14:textId="03637AB4" w:rsidR="00596774" w:rsidRDefault="008301EC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F13D28A" w14:textId="4680DBCA" w:rsidR="00D263E5" w:rsidRDefault="00D263E5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EA19DBB" w14:textId="3CF74B01" w:rsidR="00596774" w:rsidRDefault="00596774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874289">
              <w:rPr>
                <w:lang w:val="en-US"/>
              </w:rPr>
              <w:t xml:space="preserve"> (2</w:t>
            </w:r>
            <w:r w:rsidR="000C471B">
              <w:rPr>
                <w:lang w:val="en-US"/>
              </w:rPr>
              <w:t>5.8</w:t>
            </w:r>
            <w:r w:rsidR="00874289">
              <w:rPr>
                <w:lang w:val="en-US"/>
              </w:rPr>
              <w:t>%)</w:t>
            </w:r>
          </w:p>
          <w:p w14:paraId="7CBB154F" w14:textId="760549FD" w:rsidR="00874289" w:rsidRPr="0098533A" w:rsidRDefault="00874289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7 (7.</w:t>
            </w:r>
            <w:r w:rsidR="000C471B">
              <w:rPr>
                <w:lang w:val="en-US"/>
              </w:rPr>
              <w:t>5</w:t>
            </w:r>
            <w:r>
              <w:rPr>
                <w:lang w:val="en-US"/>
              </w:rPr>
              <w:t>%)</w:t>
            </w:r>
          </w:p>
        </w:tc>
        <w:tc>
          <w:tcPr>
            <w:tcW w:w="2324" w:type="dxa"/>
          </w:tcPr>
          <w:p w14:paraId="49CAB1F3" w14:textId="77777777" w:rsidR="0056742A" w:rsidRDefault="0056742A" w:rsidP="00374A59">
            <w:pPr>
              <w:spacing w:after="0"/>
              <w:jc w:val="both"/>
              <w:rPr>
                <w:lang w:val="en-US"/>
              </w:rPr>
            </w:pPr>
          </w:p>
          <w:p w14:paraId="208B482F" w14:textId="77777777" w:rsidR="006007B9" w:rsidRDefault="006007B9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 (1.1%)</w:t>
            </w:r>
          </w:p>
          <w:p w14:paraId="57DEB9DE" w14:textId="2076F48F" w:rsidR="006007B9" w:rsidRDefault="003C1744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217A0">
              <w:rPr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  <w:r w:rsidR="006007B9">
              <w:rPr>
                <w:lang w:val="en-US"/>
              </w:rPr>
              <w:t>(2</w:t>
            </w:r>
            <w:r w:rsidR="009C6B1F">
              <w:rPr>
                <w:lang w:val="en-US"/>
              </w:rPr>
              <w:t>2.6</w:t>
            </w:r>
            <w:r w:rsidR="006007B9">
              <w:rPr>
                <w:lang w:val="en-US"/>
              </w:rPr>
              <w:t>%)</w:t>
            </w:r>
          </w:p>
          <w:p w14:paraId="3A3908E4" w14:textId="77777777" w:rsidR="006007B9" w:rsidRDefault="006007B9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2 (2.2%)</w:t>
            </w:r>
          </w:p>
          <w:p w14:paraId="3E7599E4" w14:textId="0E90CD12" w:rsidR="006007B9" w:rsidRDefault="006007B9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7 (7.</w:t>
            </w:r>
            <w:r w:rsidR="00C47C1A">
              <w:rPr>
                <w:lang w:val="en-US"/>
              </w:rPr>
              <w:t>5</w:t>
            </w:r>
            <w:r>
              <w:rPr>
                <w:lang w:val="en-US"/>
              </w:rPr>
              <w:t>%)</w:t>
            </w:r>
          </w:p>
          <w:p w14:paraId="3FCD6E0E" w14:textId="1A6295D4" w:rsidR="00D263E5" w:rsidRDefault="00467DB9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27640D">
              <w:rPr>
                <w:lang w:val="en-US"/>
              </w:rPr>
              <w:t xml:space="preserve"> (</w:t>
            </w:r>
            <w:r>
              <w:rPr>
                <w:lang w:val="en-US"/>
              </w:rPr>
              <w:t>2.2</w:t>
            </w:r>
            <w:r w:rsidR="0027640D">
              <w:rPr>
                <w:lang w:val="en-US"/>
              </w:rPr>
              <w:t>%)</w:t>
            </w:r>
          </w:p>
          <w:p w14:paraId="15815DAE" w14:textId="6417EB14" w:rsidR="0027640D" w:rsidRDefault="0027640D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3 (3.</w:t>
            </w:r>
            <w:r w:rsidR="00C47C1A">
              <w:rPr>
                <w:lang w:val="en-US"/>
              </w:rPr>
              <w:t>2</w:t>
            </w:r>
            <w:r>
              <w:rPr>
                <w:lang w:val="en-US"/>
              </w:rPr>
              <w:t>%)</w:t>
            </w:r>
          </w:p>
          <w:p w14:paraId="606D9068" w14:textId="04A2394F" w:rsidR="006007B9" w:rsidRPr="0098533A" w:rsidRDefault="00536DDD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9 (2</w:t>
            </w:r>
            <w:r w:rsidR="009A10A7">
              <w:rPr>
                <w:lang w:val="en-US"/>
              </w:rPr>
              <w:t>0.</w:t>
            </w:r>
            <w:r w:rsidR="00C47C1A">
              <w:rPr>
                <w:lang w:val="en-US"/>
              </w:rPr>
              <w:t>4</w:t>
            </w:r>
            <w:r>
              <w:rPr>
                <w:lang w:val="en-US"/>
              </w:rPr>
              <w:t>%)</w:t>
            </w:r>
          </w:p>
        </w:tc>
        <w:tc>
          <w:tcPr>
            <w:tcW w:w="1848" w:type="dxa"/>
          </w:tcPr>
          <w:p w14:paraId="03338C76" w14:textId="77777777" w:rsidR="0056742A" w:rsidRDefault="0056742A" w:rsidP="00374A59">
            <w:pPr>
              <w:spacing w:after="0"/>
              <w:jc w:val="both"/>
              <w:rPr>
                <w:lang w:val="en-US"/>
              </w:rPr>
            </w:pPr>
          </w:p>
          <w:p w14:paraId="2B79D548" w14:textId="77777777" w:rsidR="00536DDD" w:rsidRDefault="00536DDD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403A623" w14:textId="77777777" w:rsidR="00536DDD" w:rsidRDefault="00536DDD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01C96F4" w14:textId="77777777" w:rsidR="00536DDD" w:rsidRDefault="00536DDD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AFBC072" w14:textId="77777777" w:rsidR="00536DDD" w:rsidRDefault="00536DDD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6744CF1" w14:textId="77777777" w:rsidR="00536DDD" w:rsidRDefault="00536DDD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912E75A" w14:textId="77777777" w:rsidR="00536DDD" w:rsidRDefault="00536DDD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66F20F5C" w14:textId="5E7D3369" w:rsidR="00536DDD" w:rsidRPr="0098533A" w:rsidRDefault="00536DDD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7 (7.</w:t>
            </w:r>
            <w:r w:rsidR="000C471B">
              <w:rPr>
                <w:lang w:val="en-US"/>
              </w:rPr>
              <w:t>5</w:t>
            </w:r>
            <w:r>
              <w:rPr>
                <w:lang w:val="en-US"/>
              </w:rPr>
              <w:t>%)</w:t>
            </w:r>
          </w:p>
        </w:tc>
        <w:tc>
          <w:tcPr>
            <w:tcW w:w="2086" w:type="dxa"/>
          </w:tcPr>
          <w:p w14:paraId="7F14CD87" w14:textId="77777777" w:rsidR="0056742A" w:rsidRDefault="0056742A" w:rsidP="00374A59">
            <w:pPr>
              <w:spacing w:after="0"/>
              <w:jc w:val="both"/>
              <w:rPr>
                <w:lang w:val="en-US"/>
              </w:rPr>
            </w:pPr>
          </w:p>
          <w:p w14:paraId="20F73FC6" w14:textId="77777777" w:rsidR="00536DDD" w:rsidRDefault="00857DC5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 (1.1%)</w:t>
            </w:r>
          </w:p>
          <w:p w14:paraId="79BBD690" w14:textId="30446FA5" w:rsidR="00857DC5" w:rsidRDefault="003C1744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0C471B">
              <w:rPr>
                <w:lang w:val="en-US"/>
              </w:rPr>
              <w:t>1</w:t>
            </w:r>
            <w:r w:rsidR="00857DC5">
              <w:rPr>
                <w:lang w:val="en-US"/>
              </w:rPr>
              <w:t xml:space="preserve"> (2</w:t>
            </w:r>
            <w:r w:rsidR="000C471B">
              <w:rPr>
                <w:lang w:val="en-US"/>
              </w:rPr>
              <w:t>2.6</w:t>
            </w:r>
            <w:r w:rsidR="00857DC5">
              <w:rPr>
                <w:lang w:val="en-US"/>
              </w:rPr>
              <w:t>%)</w:t>
            </w:r>
          </w:p>
          <w:p w14:paraId="40A4EAB4" w14:textId="77777777" w:rsidR="00857DC5" w:rsidRDefault="00857DC5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2 (2.2%)</w:t>
            </w:r>
          </w:p>
          <w:p w14:paraId="70BB12B2" w14:textId="4C7BE881" w:rsidR="00857DC5" w:rsidRDefault="00C61925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7 (7.</w:t>
            </w:r>
            <w:r w:rsidR="00183CAD">
              <w:rPr>
                <w:lang w:val="en-US"/>
              </w:rPr>
              <w:t>5</w:t>
            </w:r>
            <w:r>
              <w:rPr>
                <w:lang w:val="en-US"/>
              </w:rPr>
              <w:t>%)</w:t>
            </w:r>
          </w:p>
          <w:p w14:paraId="2FE6F894" w14:textId="7C93F0C7" w:rsidR="00C61925" w:rsidRDefault="00467DB9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C61925">
              <w:rPr>
                <w:lang w:val="en-US"/>
              </w:rPr>
              <w:t xml:space="preserve"> (</w:t>
            </w:r>
            <w:r>
              <w:rPr>
                <w:lang w:val="en-US"/>
              </w:rPr>
              <w:t>2.2</w:t>
            </w:r>
            <w:r w:rsidR="00C61925">
              <w:rPr>
                <w:lang w:val="en-US"/>
              </w:rPr>
              <w:t>%)</w:t>
            </w:r>
          </w:p>
          <w:p w14:paraId="4D82A0A5" w14:textId="4893755A" w:rsidR="00C61925" w:rsidRDefault="00C61925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27 (</w:t>
            </w:r>
            <w:r w:rsidR="007F11A5">
              <w:rPr>
                <w:lang w:val="en-US"/>
              </w:rPr>
              <w:t>29.</w:t>
            </w:r>
            <w:r w:rsidR="00183CAD">
              <w:rPr>
                <w:lang w:val="en-US"/>
              </w:rPr>
              <w:t>0</w:t>
            </w:r>
            <w:r>
              <w:rPr>
                <w:lang w:val="en-US"/>
              </w:rPr>
              <w:t>%)</w:t>
            </w:r>
          </w:p>
          <w:p w14:paraId="3B70BB5D" w14:textId="5C09EB64" w:rsidR="00C61925" w:rsidRPr="0098533A" w:rsidRDefault="00C61925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33 (3</w:t>
            </w:r>
            <w:r w:rsidR="009A10A7">
              <w:rPr>
                <w:lang w:val="en-US"/>
              </w:rPr>
              <w:t>5.</w:t>
            </w:r>
            <w:r w:rsidR="00183CAD">
              <w:rPr>
                <w:lang w:val="en-US"/>
              </w:rPr>
              <w:t>5</w:t>
            </w:r>
            <w:r>
              <w:rPr>
                <w:lang w:val="en-US"/>
              </w:rPr>
              <w:t>%)</w:t>
            </w:r>
          </w:p>
        </w:tc>
      </w:tr>
      <w:tr w:rsidR="0056742A" w:rsidRPr="0098533A" w14:paraId="5579A49E" w14:textId="77777777" w:rsidTr="00342C69">
        <w:tc>
          <w:tcPr>
            <w:tcW w:w="6930" w:type="dxa"/>
            <w:tcBorders>
              <w:bottom w:val="single" w:sz="4" w:space="0" w:color="auto"/>
            </w:tcBorders>
          </w:tcPr>
          <w:p w14:paraId="375E6AE7" w14:textId="3A5A30DB" w:rsidR="0056742A" w:rsidRPr="0098533A" w:rsidRDefault="00D35816" w:rsidP="00374A59">
            <w:pPr>
              <w:spacing w:after="0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surement duration</w:t>
            </w:r>
          </w:p>
          <w:p w14:paraId="3C380166" w14:textId="308B180F" w:rsidR="009C6FE6" w:rsidRDefault="0056742A" w:rsidP="009C6FE6">
            <w:pPr>
              <w:spacing w:after="0"/>
              <w:jc w:val="both"/>
              <w:rPr>
                <w:lang w:val="en-US"/>
              </w:rPr>
            </w:pPr>
            <w:r w:rsidRPr="0098533A">
              <w:rPr>
                <w:b/>
                <w:bCs/>
                <w:lang w:val="en-US"/>
              </w:rPr>
              <w:t xml:space="preserve">   </w:t>
            </w:r>
            <w:r w:rsidR="00EC3D45">
              <w:rPr>
                <w:lang w:val="en-US"/>
              </w:rPr>
              <w:t>Ultra-short measurement</w:t>
            </w:r>
          </w:p>
          <w:p w14:paraId="5A1E6C69" w14:textId="41EC69C4" w:rsidR="00EC3D45" w:rsidRDefault="00EC3D45" w:rsidP="009C6FE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Short measurement</w:t>
            </w:r>
          </w:p>
          <w:p w14:paraId="4005372A" w14:textId="46010DEA" w:rsidR="00EC3D45" w:rsidRPr="0098533A" w:rsidRDefault="00EC3D45" w:rsidP="009C6FE6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Long measurement</w:t>
            </w:r>
          </w:p>
          <w:p w14:paraId="311CC95B" w14:textId="77777777" w:rsidR="0056742A" w:rsidRDefault="00EC3D45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Flexible duration</w:t>
            </w:r>
          </w:p>
          <w:p w14:paraId="66A0F2DA" w14:textId="77777777" w:rsidR="00EC3D45" w:rsidRDefault="00EC3D45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Continuous measuring</w:t>
            </w:r>
          </w:p>
          <w:p w14:paraId="07124C45" w14:textId="0ECD7DBB" w:rsidR="00EC3D45" w:rsidRPr="0098533A" w:rsidRDefault="00EC3D45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8A2E6D">
              <w:rPr>
                <w:lang w:val="en-US"/>
              </w:rPr>
              <w:t>Device dependent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1DF4F130" w14:textId="77777777" w:rsidR="0056742A" w:rsidRDefault="0056742A" w:rsidP="00374A59">
            <w:pPr>
              <w:spacing w:after="0"/>
              <w:jc w:val="both"/>
              <w:rPr>
                <w:lang w:val="en-US"/>
              </w:rPr>
            </w:pPr>
          </w:p>
          <w:p w14:paraId="0A1987B6" w14:textId="77777777" w:rsidR="008A2E6D" w:rsidRDefault="008A2E6D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 (1.1%)</w:t>
            </w:r>
          </w:p>
          <w:p w14:paraId="3F46D122" w14:textId="77777777" w:rsidR="008A2E6D" w:rsidRDefault="008A2E6D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0A0C9EEA" w14:textId="77777777" w:rsidR="008A2E6D" w:rsidRDefault="008A2E6D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192FD925" w14:textId="77777777" w:rsidR="008A2E6D" w:rsidRDefault="008A2E6D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64F974F" w14:textId="00C98978" w:rsidR="002A056E" w:rsidRDefault="002A056E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23 (2</w:t>
            </w:r>
            <w:r w:rsidR="00976B95">
              <w:rPr>
                <w:lang w:val="en-US"/>
              </w:rPr>
              <w:t>4.7</w:t>
            </w:r>
            <w:r>
              <w:rPr>
                <w:lang w:val="en-US"/>
              </w:rPr>
              <w:t>%)</w:t>
            </w:r>
          </w:p>
          <w:p w14:paraId="6E8B3681" w14:textId="4EAB7F02" w:rsidR="002A056E" w:rsidRPr="0098533A" w:rsidRDefault="00617CAE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7 (7.</w:t>
            </w:r>
            <w:r w:rsidR="00976B95">
              <w:rPr>
                <w:lang w:val="en-US"/>
              </w:rPr>
              <w:t>5</w:t>
            </w:r>
            <w:r>
              <w:rPr>
                <w:lang w:val="en-US"/>
              </w:rPr>
              <w:t>%)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A4C8DC0" w14:textId="77777777" w:rsidR="0056742A" w:rsidRDefault="0056742A" w:rsidP="00374A59">
            <w:pPr>
              <w:spacing w:after="0"/>
              <w:jc w:val="both"/>
              <w:rPr>
                <w:lang w:val="en-US"/>
              </w:rPr>
            </w:pPr>
          </w:p>
          <w:p w14:paraId="0DF89383" w14:textId="24345555" w:rsidR="00617CAE" w:rsidRDefault="00617CAE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192B1F">
              <w:rPr>
                <w:lang w:val="en-US"/>
              </w:rPr>
              <w:t>5</w:t>
            </w:r>
            <w:r>
              <w:rPr>
                <w:lang w:val="en-US"/>
              </w:rPr>
              <w:t xml:space="preserve"> (2</w:t>
            </w:r>
            <w:r w:rsidR="00DE3831">
              <w:rPr>
                <w:lang w:val="en-US"/>
              </w:rPr>
              <w:t>6.9</w:t>
            </w:r>
            <w:r>
              <w:rPr>
                <w:lang w:val="en-US"/>
              </w:rPr>
              <w:t>%)</w:t>
            </w:r>
          </w:p>
          <w:p w14:paraId="6BFB15EC" w14:textId="3F7A1598" w:rsidR="00617CAE" w:rsidRDefault="009A7607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5 (5.</w:t>
            </w:r>
            <w:r w:rsidR="001742A9">
              <w:rPr>
                <w:lang w:val="en-US"/>
              </w:rPr>
              <w:t>4</w:t>
            </w:r>
            <w:r>
              <w:rPr>
                <w:lang w:val="en-US"/>
              </w:rPr>
              <w:t>%)</w:t>
            </w:r>
          </w:p>
          <w:p w14:paraId="4F5B4247" w14:textId="1273AA5F" w:rsidR="009A7607" w:rsidRDefault="001742A9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8D6F8F">
              <w:rPr>
                <w:lang w:val="en-US"/>
              </w:rPr>
              <w:t xml:space="preserve"> (</w:t>
            </w:r>
            <w:r>
              <w:rPr>
                <w:lang w:val="en-US"/>
              </w:rPr>
              <w:t>4.3</w:t>
            </w:r>
            <w:r w:rsidR="008D6F8F">
              <w:rPr>
                <w:lang w:val="en-US"/>
              </w:rPr>
              <w:t>%)</w:t>
            </w:r>
          </w:p>
          <w:p w14:paraId="4A1115D1" w14:textId="384819C5" w:rsidR="008D6F8F" w:rsidRDefault="00DE3831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8D6F8F">
              <w:rPr>
                <w:lang w:val="en-US"/>
              </w:rPr>
              <w:t xml:space="preserve"> (</w:t>
            </w:r>
            <w:r>
              <w:rPr>
                <w:lang w:val="en-US"/>
              </w:rPr>
              <w:t>8</w:t>
            </w:r>
            <w:r w:rsidR="008D6F8F">
              <w:rPr>
                <w:lang w:val="en-US"/>
              </w:rPr>
              <w:t>.</w:t>
            </w:r>
            <w:r w:rsidR="00120C49">
              <w:rPr>
                <w:lang w:val="en-US"/>
              </w:rPr>
              <w:t>6</w:t>
            </w:r>
            <w:r w:rsidR="008D6F8F">
              <w:rPr>
                <w:lang w:val="en-US"/>
              </w:rPr>
              <w:t>%)</w:t>
            </w:r>
          </w:p>
          <w:p w14:paraId="2AC19A86" w14:textId="547DB908" w:rsidR="008D6F8F" w:rsidRDefault="008D6F8F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2 (1</w:t>
            </w:r>
            <w:r w:rsidR="005F2B0D">
              <w:rPr>
                <w:lang w:val="en-US"/>
              </w:rPr>
              <w:t>2.9</w:t>
            </w:r>
            <w:r>
              <w:rPr>
                <w:lang w:val="en-US"/>
              </w:rPr>
              <w:t>%)</w:t>
            </w:r>
          </w:p>
          <w:p w14:paraId="78EB3C2B" w14:textId="02BFD9E9" w:rsidR="008D6F8F" w:rsidRPr="0098533A" w:rsidRDefault="008D6F8F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 (</w:t>
            </w:r>
            <w:r w:rsidR="0098395F">
              <w:rPr>
                <w:lang w:val="en-US"/>
              </w:rPr>
              <w:t>1.1%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401858E4" w14:textId="77777777" w:rsidR="0056742A" w:rsidRDefault="0056742A" w:rsidP="00374A59">
            <w:pPr>
              <w:spacing w:after="0"/>
              <w:jc w:val="both"/>
              <w:rPr>
                <w:lang w:val="en-US"/>
              </w:rPr>
            </w:pPr>
          </w:p>
          <w:p w14:paraId="4BC2CE5E" w14:textId="1F2D95B0" w:rsidR="0098395F" w:rsidRDefault="0098395F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4 (4.</w:t>
            </w:r>
            <w:r w:rsidR="001742A9">
              <w:rPr>
                <w:lang w:val="en-US"/>
              </w:rPr>
              <w:t>3</w:t>
            </w:r>
            <w:r>
              <w:rPr>
                <w:lang w:val="en-US"/>
              </w:rPr>
              <w:t>%)</w:t>
            </w:r>
          </w:p>
          <w:p w14:paraId="2C9E52CE" w14:textId="77777777" w:rsidR="0098395F" w:rsidRDefault="0098395F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15212F2" w14:textId="77777777" w:rsidR="0098395F" w:rsidRDefault="0098395F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64D2FBB4" w14:textId="77777777" w:rsidR="0098395F" w:rsidRDefault="0098395F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2ED3F03" w14:textId="77777777" w:rsidR="0098395F" w:rsidRDefault="0098395F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0D0A1F5A" w14:textId="76304C02" w:rsidR="0098395F" w:rsidRPr="0098533A" w:rsidRDefault="0098395F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3 (3.</w:t>
            </w:r>
            <w:r w:rsidR="00DE3831">
              <w:rPr>
                <w:lang w:val="en-US"/>
              </w:rPr>
              <w:t>2</w:t>
            </w:r>
            <w:r>
              <w:rPr>
                <w:lang w:val="en-US"/>
              </w:rPr>
              <w:t>%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6404BA8C" w14:textId="1439EB72" w:rsidR="0056742A" w:rsidRPr="0098533A" w:rsidRDefault="0056742A" w:rsidP="00374A59">
            <w:pPr>
              <w:spacing w:after="0"/>
              <w:jc w:val="both"/>
              <w:rPr>
                <w:lang w:val="en-US"/>
              </w:rPr>
            </w:pPr>
          </w:p>
          <w:p w14:paraId="2BA70F5F" w14:textId="35E0DC58" w:rsidR="0056742A" w:rsidRDefault="001742A9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="000F5A8B">
              <w:rPr>
                <w:lang w:val="en-US"/>
              </w:rPr>
              <w:t xml:space="preserve"> </w:t>
            </w:r>
            <w:r w:rsidR="00670E10">
              <w:rPr>
                <w:lang w:val="en-US"/>
              </w:rPr>
              <w:t>(32.</w:t>
            </w:r>
            <w:r w:rsidR="005F17CA">
              <w:rPr>
                <w:lang w:val="en-US"/>
              </w:rPr>
              <w:t>2</w:t>
            </w:r>
            <w:r w:rsidR="00670E10">
              <w:rPr>
                <w:lang w:val="en-US"/>
              </w:rPr>
              <w:t>%)</w:t>
            </w:r>
          </w:p>
          <w:p w14:paraId="682F89C0" w14:textId="5164B760" w:rsidR="00670E10" w:rsidRDefault="00670E10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5 (5.</w:t>
            </w:r>
            <w:r w:rsidR="001742A9">
              <w:rPr>
                <w:lang w:val="en-US"/>
              </w:rPr>
              <w:t>4</w:t>
            </w:r>
            <w:r>
              <w:rPr>
                <w:lang w:val="en-US"/>
              </w:rPr>
              <w:t>%)</w:t>
            </w:r>
          </w:p>
          <w:p w14:paraId="74C0AD68" w14:textId="331F950F" w:rsidR="00670E10" w:rsidRDefault="001742A9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  <w:r w:rsidR="00F15ADD">
              <w:rPr>
                <w:lang w:val="en-US"/>
              </w:rPr>
              <w:t>(</w:t>
            </w:r>
            <w:r>
              <w:rPr>
                <w:lang w:val="en-US"/>
              </w:rPr>
              <w:t>4</w:t>
            </w:r>
            <w:r w:rsidR="00F15ADD">
              <w:rPr>
                <w:lang w:val="en-US"/>
              </w:rPr>
              <w:t>.3%)</w:t>
            </w:r>
          </w:p>
          <w:p w14:paraId="39F37DE7" w14:textId="40C287FB" w:rsidR="00F15ADD" w:rsidRDefault="005F17CA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F15ADD">
              <w:rPr>
                <w:lang w:val="en-US"/>
              </w:rPr>
              <w:t xml:space="preserve"> (</w:t>
            </w:r>
            <w:r>
              <w:rPr>
                <w:lang w:val="en-US"/>
              </w:rPr>
              <w:t>8</w:t>
            </w:r>
            <w:r w:rsidR="00F15ADD">
              <w:rPr>
                <w:lang w:val="en-US"/>
              </w:rPr>
              <w:t>.</w:t>
            </w:r>
            <w:r w:rsidR="00120C49">
              <w:rPr>
                <w:lang w:val="en-US"/>
              </w:rPr>
              <w:t>6</w:t>
            </w:r>
            <w:r w:rsidR="00F15ADD">
              <w:rPr>
                <w:lang w:val="en-US"/>
              </w:rPr>
              <w:t>%)</w:t>
            </w:r>
          </w:p>
          <w:p w14:paraId="09B75FAB" w14:textId="29293537" w:rsidR="00F15ADD" w:rsidRDefault="00F15ADD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35 (3</w:t>
            </w:r>
            <w:r w:rsidR="005F17CA">
              <w:rPr>
                <w:lang w:val="en-US"/>
              </w:rPr>
              <w:t>7.6</w:t>
            </w:r>
            <w:r>
              <w:rPr>
                <w:lang w:val="en-US"/>
              </w:rPr>
              <w:t>%)</w:t>
            </w:r>
          </w:p>
          <w:p w14:paraId="0BD71628" w14:textId="5A796772" w:rsidR="00F15ADD" w:rsidRPr="0098533A" w:rsidRDefault="00F15ADD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11 (</w:t>
            </w:r>
            <w:r w:rsidR="005F17CA">
              <w:rPr>
                <w:lang w:val="en-US"/>
              </w:rPr>
              <w:t>11.8</w:t>
            </w:r>
            <w:r>
              <w:rPr>
                <w:lang w:val="en-US"/>
              </w:rPr>
              <w:t>%)</w:t>
            </w:r>
          </w:p>
        </w:tc>
      </w:tr>
    </w:tbl>
    <w:p w14:paraId="36AD220F" w14:textId="0038F255" w:rsidR="00374A59" w:rsidRPr="0098533A" w:rsidRDefault="00D35816" w:rsidP="00374A59">
      <w:pPr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PPG = photoplethysmography, </w:t>
      </w:r>
      <w:r w:rsidR="00374A59" w:rsidRPr="0098533A">
        <w:rPr>
          <w:sz w:val="18"/>
          <w:szCs w:val="18"/>
          <w:lang w:val="en-US"/>
        </w:rPr>
        <w:t>ECG = electrocardiogram, HRM = heart rate monitor</w:t>
      </w:r>
    </w:p>
    <w:p w14:paraId="32E8362D" w14:textId="5DCD4242" w:rsidR="00C21034" w:rsidRDefault="00C21034">
      <w:pPr>
        <w:spacing w:after="0" w:line="240" w:lineRule="auto"/>
      </w:pPr>
    </w:p>
    <w:sectPr w:rsidR="00C21034" w:rsidSect="007A2B3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3577F"/>
    <w:multiLevelType w:val="hybridMultilevel"/>
    <w:tmpl w:val="52C6EB56"/>
    <w:lvl w:ilvl="0" w:tplc="9ABED5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3776307A" w:tentative="1">
      <w:start w:val="1"/>
      <w:numFmt w:val="lowerLetter"/>
      <w:lvlText w:val="%2."/>
      <w:lvlJc w:val="left"/>
      <w:pPr>
        <w:ind w:left="1440" w:hanging="360"/>
      </w:pPr>
    </w:lvl>
    <w:lvl w:ilvl="2" w:tplc="41D2A028" w:tentative="1">
      <w:start w:val="1"/>
      <w:numFmt w:val="lowerRoman"/>
      <w:lvlText w:val="%3."/>
      <w:lvlJc w:val="right"/>
      <w:pPr>
        <w:ind w:left="2160" w:hanging="180"/>
      </w:pPr>
    </w:lvl>
    <w:lvl w:ilvl="3" w:tplc="A78E849C" w:tentative="1">
      <w:start w:val="1"/>
      <w:numFmt w:val="decimal"/>
      <w:lvlText w:val="%4."/>
      <w:lvlJc w:val="left"/>
      <w:pPr>
        <w:ind w:left="2880" w:hanging="360"/>
      </w:pPr>
    </w:lvl>
    <w:lvl w:ilvl="4" w:tplc="D416DE84" w:tentative="1">
      <w:start w:val="1"/>
      <w:numFmt w:val="lowerLetter"/>
      <w:lvlText w:val="%5."/>
      <w:lvlJc w:val="left"/>
      <w:pPr>
        <w:ind w:left="3600" w:hanging="360"/>
      </w:pPr>
    </w:lvl>
    <w:lvl w:ilvl="5" w:tplc="2AF8DCB6" w:tentative="1">
      <w:start w:val="1"/>
      <w:numFmt w:val="lowerRoman"/>
      <w:lvlText w:val="%6."/>
      <w:lvlJc w:val="right"/>
      <w:pPr>
        <w:ind w:left="4320" w:hanging="180"/>
      </w:pPr>
    </w:lvl>
    <w:lvl w:ilvl="6" w:tplc="EB500216" w:tentative="1">
      <w:start w:val="1"/>
      <w:numFmt w:val="decimal"/>
      <w:lvlText w:val="%7."/>
      <w:lvlJc w:val="left"/>
      <w:pPr>
        <w:ind w:left="5040" w:hanging="360"/>
      </w:pPr>
    </w:lvl>
    <w:lvl w:ilvl="7" w:tplc="3D928AA0" w:tentative="1">
      <w:start w:val="1"/>
      <w:numFmt w:val="lowerLetter"/>
      <w:lvlText w:val="%8."/>
      <w:lvlJc w:val="left"/>
      <w:pPr>
        <w:ind w:left="5760" w:hanging="360"/>
      </w:pPr>
    </w:lvl>
    <w:lvl w:ilvl="8" w:tplc="B0228D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5F3533"/>
    <w:multiLevelType w:val="hybridMultilevel"/>
    <w:tmpl w:val="A62696A2"/>
    <w:lvl w:ilvl="0" w:tplc="FD766434">
      <w:start w:val="1"/>
      <w:numFmt w:val="bullet"/>
      <w:lvlText w:val="-"/>
      <w:lvlJc w:val="left"/>
      <w:pPr>
        <w:ind w:left="1995" w:hanging="360"/>
      </w:pPr>
      <w:rPr>
        <w:rFonts w:ascii="Calibri" w:eastAsiaTheme="minorHAnsi" w:hAnsi="Calibri" w:cs="Calibri" w:hint="default"/>
      </w:rPr>
    </w:lvl>
    <w:lvl w:ilvl="1" w:tplc="8874652A" w:tentative="1">
      <w:start w:val="1"/>
      <w:numFmt w:val="bullet"/>
      <w:lvlText w:val="o"/>
      <w:lvlJc w:val="left"/>
      <w:pPr>
        <w:ind w:left="2715" w:hanging="360"/>
      </w:pPr>
      <w:rPr>
        <w:rFonts w:ascii="Courier New" w:hAnsi="Courier New" w:cs="Courier New" w:hint="default"/>
      </w:rPr>
    </w:lvl>
    <w:lvl w:ilvl="2" w:tplc="55C03F5E" w:tentative="1">
      <w:start w:val="1"/>
      <w:numFmt w:val="bullet"/>
      <w:lvlText w:val=""/>
      <w:lvlJc w:val="left"/>
      <w:pPr>
        <w:ind w:left="3435" w:hanging="360"/>
      </w:pPr>
      <w:rPr>
        <w:rFonts w:ascii="Wingdings" w:hAnsi="Wingdings" w:hint="default"/>
      </w:rPr>
    </w:lvl>
    <w:lvl w:ilvl="3" w:tplc="602E6150" w:tentative="1">
      <w:start w:val="1"/>
      <w:numFmt w:val="bullet"/>
      <w:lvlText w:val=""/>
      <w:lvlJc w:val="left"/>
      <w:pPr>
        <w:ind w:left="4155" w:hanging="360"/>
      </w:pPr>
      <w:rPr>
        <w:rFonts w:ascii="Symbol" w:hAnsi="Symbol" w:hint="default"/>
      </w:rPr>
    </w:lvl>
    <w:lvl w:ilvl="4" w:tplc="C8420AC6" w:tentative="1">
      <w:start w:val="1"/>
      <w:numFmt w:val="bullet"/>
      <w:lvlText w:val="o"/>
      <w:lvlJc w:val="left"/>
      <w:pPr>
        <w:ind w:left="4875" w:hanging="360"/>
      </w:pPr>
      <w:rPr>
        <w:rFonts w:ascii="Courier New" w:hAnsi="Courier New" w:cs="Courier New" w:hint="default"/>
      </w:rPr>
    </w:lvl>
    <w:lvl w:ilvl="5" w:tplc="8FDEC0FE" w:tentative="1">
      <w:start w:val="1"/>
      <w:numFmt w:val="bullet"/>
      <w:lvlText w:val=""/>
      <w:lvlJc w:val="left"/>
      <w:pPr>
        <w:ind w:left="5595" w:hanging="360"/>
      </w:pPr>
      <w:rPr>
        <w:rFonts w:ascii="Wingdings" w:hAnsi="Wingdings" w:hint="default"/>
      </w:rPr>
    </w:lvl>
    <w:lvl w:ilvl="6" w:tplc="5B52E308" w:tentative="1">
      <w:start w:val="1"/>
      <w:numFmt w:val="bullet"/>
      <w:lvlText w:val=""/>
      <w:lvlJc w:val="left"/>
      <w:pPr>
        <w:ind w:left="6315" w:hanging="360"/>
      </w:pPr>
      <w:rPr>
        <w:rFonts w:ascii="Symbol" w:hAnsi="Symbol" w:hint="default"/>
      </w:rPr>
    </w:lvl>
    <w:lvl w:ilvl="7" w:tplc="2AA6859A" w:tentative="1">
      <w:start w:val="1"/>
      <w:numFmt w:val="bullet"/>
      <w:lvlText w:val="o"/>
      <w:lvlJc w:val="left"/>
      <w:pPr>
        <w:ind w:left="7035" w:hanging="360"/>
      </w:pPr>
      <w:rPr>
        <w:rFonts w:ascii="Courier New" w:hAnsi="Courier New" w:cs="Courier New" w:hint="default"/>
      </w:rPr>
    </w:lvl>
    <w:lvl w:ilvl="8" w:tplc="F61C5A70" w:tentative="1">
      <w:start w:val="1"/>
      <w:numFmt w:val="bullet"/>
      <w:lvlText w:val=""/>
      <w:lvlJc w:val="left"/>
      <w:pPr>
        <w:ind w:left="7755" w:hanging="360"/>
      </w:pPr>
      <w:rPr>
        <w:rFonts w:ascii="Wingdings" w:hAnsi="Wingdings" w:hint="default"/>
      </w:rPr>
    </w:lvl>
  </w:abstractNum>
  <w:num w:numId="1" w16cid:durableId="1498955083">
    <w:abstractNumId w:val="0"/>
  </w:num>
  <w:num w:numId="2" w16cid:durableId="19706281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A38"/>
    <w:rsid w:val="00001113"/>
    <w:rsid w:val="00010A07"/>
    <w:rsid w:val="0004067A"/>
    <w:rsid w:val="0005602F"/>
    <w:rsid w:val="000948C3"/>
    <w:rsid w:val="000C471B"/>
    <w:rsid w:val="000F5A8B"/>
    <w:rsid w:val="00101338"/>
    <w:rsid w:val="00120C49"/>
    <w:rsid w:val="001311DB"/>
    <w:rsid w:val="0014731E"/>
    <w:rsid w:val="001742A9"/>
    <w:rsid w:val="00183CAD"/>
    <w:rsid w:val="00191D92"/>
    <w:rsid w:val="00192B1F"/>
    <w:rsid w:val="00195B26"/>
    <w:rsid w:val="001B517B"/>
    <w:rsid w:val="001C2C22"/>
    <w:rsid w:val="001D2B41"/>
    <w:rsid w:val="001E68DB"/>
    <w:rsid w:val="001E75E8"/>
    <w:rsid w:val="001F4E82"/>
    <w:rsid w:val="001F74E6"/>
    <w:rsid w:val="00237F0F"/>
    <w:rsid w:val="0027640D"/>
    <w:rsid w:val="002A056E"/>
    <w:rsid w:val="002F2794"/>
    <w:rsid w:val="00322342"/>
    <w:rsid w:val="00342C69"/>
    <w:rsid w:val="003448FB"/>
    <w:rsid w:val="00353701"/>
    <w:rsid w:val="00362607"/>
    <w:rsid w:val="00374A59"/>
    <w:rsid w:val="00374AA5"/>
    <w:rsid w:val="003C1744"/>
    <w:rsid w:val="00411AB9"/>
    <w:rsid w:val="00430BF1"/>
    <w:rsid w:val="00467DB9"/>
    <w:rsid w:val="004745A8"/>
    <w:rsid w:val="00484CDF"/>
    <w:rsid w:val="00493BCA"/>
    <w:rsid w:val="004F00D6"/>
    <w:rsid w:val="00506D00"/>
    <w:rsid w:val="00536DDD"/>
    <w:rsid w:val="0056742A"/>
    <w:rsid w:val="00596774"/>
    <w:rsid w:val="005A2A60"/>
    <w:rsid w:val="005B4A07"/>
    <w:rsid w:val="005B781C"/>
    <w:rsid w:val="005D4507"/>
    <w:rsid w:val="005F17CA"/>
    <w:rsid w:val="005F2B0D"/>
    <w:rsid w:val="006007B9"/>
    <w:rsid w:val="00617CAE"/>
    <w:rsid w:val="00670E10"/>
    <w:rsid w:val="0067677D"/>
    <w:rsid w:val="00693FC8"/>
    <w:rsid w:val="006B1FC4"/>
    <w:rsid w:val="006C2967"/>
    <w:rsid w:val="006E5F2D"/>
    <w:rsid w:val="007142EF"/>
    <w:rsid w:val="00736430"/>
    <w:rsid w:val="0073654A"/>
    <w:rsid w:val="007423D8"/>
    <w:rsid w:val="0075399F"/>
    <w:rsid w:val="007830FB"/>
    <w:rsid w:val="007A2B34"/>
    <w:rsid w:val="007F11A5"/>
    <w:rsid w:val="008301EC"/>
    <w:rsid w:val="00857DC5"/>
    <w:rsid w:val="00874289"/>
    <w:rsid w:val="008A2E6D"/>
    <w:rsid w:val="008A70D6"/>
    <w:rsid w:val="008B2F86"/>
    <w:rsid w:val="008B5E83"/>
    <w:rsid w:val="008C0D03"/>
    <w:rsid w:val="008D6F8F"/>
    <w:rsid w:val="008E3575"/>
    <w:rsid w:val="008E417B"/>
    <w:rsid w:val="00911A2C"/>
    <w:rsid w:val="00960277"/>
    <w:rsid w:val="00976B95"/>
    <w:rsid w:val="0098005C"/>
    <w:rsid w:val="0098395F"/>
    <w:rsid w:val="009A10A7"/>
    <w:rsid w:val="009A7607"/>
    <w:rsid w:val="009C6B1F"/>
    <w:rsid w:val="009C6FE6"/>
    <w:rsid w:val="009E437E"/>
    <w:rsid w:val="009F6AAE"/>
    <w:rsid w:val="00A217A0"/>
    <w:rsid w:val="00A60F85"/>
    <w:rsid w:val="00A62B44"/>
    <w:rsid w:val="00A63E6E"/>
    <w:rsid w:val="00A66975"/>
    <w:rsid w:val="00A74B0C"/>
    <w:rsid w:val="00AA7A82"/>
    <w:rsid w:val="00AF3E93"/>
    <w:rsid w:val="00B136C9"/>
    <w:rsid w:val="00B85035"/>
    <w:rsid w:val="00B95C49"/>
    <w:rsid w:val="00BA21AF"/>
    <w:rsid w:val="00BB0040"/>
    <w:rsid w:val="00BE3E94"/>
    <w:rsid w:val="00BE6A2E"/>
    <w:rsid w:val="00C004C4"/>
    <w:rsid w:val="00C13311"/>
    <w:rsid w:val="00C21034"/>
    <w:rsid w:val="00C21521"/>
    <w:rsid w:val="00C26BB7"/>
    <w:rsid w:val="00C32657"/>
    <w:rsid w:val="00C47C1A"/>
    <w:rsid w:val="00C61925"/>
    <w:rsid w:val="00C70D75"/>
    <w:rsid w:val="00C97A38"/>
    <w:rsid w:val="00CA0CDD"/>
    <w:rsid w:val="00CB7BFD"/>
    <w:rsid w:val="00CE56CC"/>
    <w:rsid w:val="00D04231"/>
    <w:rsid w:val="00D263E5"/>
    <w:rsid w:val="00D35816"/>
    <w:rsid w:val="00D5453A"/>
    <w:rsid w:val="00D63173"/>
    <w:rsid w:val="00D670D2"/>
    <w:rsid w:val="00D800F0"/>
    <w:rsid w:val="00DA0E13"/>
    <w:rsid w:val="00DE3831"/>
    <w:rsid w:val="00DF513A"/>
    <w:rsid w:val="00E314BD"/>
    <w:rsid w:val="00E611C3"/>
    <w:rsid w:val="00E67A19"/>
    <w:rsid w:val="00E76245"/>
    <w:rsid w:val="00EC3D45"/>
    <w:rsid w:val="00EE399D"/>
    <w:rsid w:val="00F14868"/>
    <w:rsid w:val="00F15ADD"/>
    <w:rsid w:val="00F403DB"/>
    <w:rsid w:val="00F710B4"/>
    <w:rsid w:val="00F714D7"/>
    <w:rsid w:val="00FA5224"/>
    <w:rsid w:val="00FA6EF2"/>
    <w:rsid w:val="00FE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1449B"/>
  <w15:chartTrackingRefBased/>
  <w15:docId w15:val="{12501D0D-BCD3-4C39-A707-64424F512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A38"/>
    <w:pPr>
      <w:spacing w:after="160" w:line="259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6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6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6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6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6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6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6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6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6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607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60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607"/>
    <w:rPr>
      <w:rFonts w:ascii="Calibri" w:eastAsiaTheme="majorEastAsia" w:hAnsi="Calibri" w:cstheme="majorBidi"/>
      <w:color w:val="2F5496" w:themeColor="accent1" w:themeShade="BF"/>
      <w:kern w:val="0"/>
      <w:sz w:val="28"/>
      <w:szCs w:val="28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607"/>
    <w:rPr>
      <w:rFonts w:ascii="Calibri" w:eastAsiaTheme="majorEastAsia" w:hAnsi="Calibri" w:cstheme="majorBidi"/>
      <w:i/>
      <w:iCs/>
      <w:color w:val="2F5496" w:themeColor="accent1" w:themeShade="BF"/>
      <w:kern w:val="0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607"/>
    <w:rPr>
      <w:rFonts w:ascii="Calibri" w:eastAsiaTheme="majorEastAsia" w:hAnsi="Calibri" w:cstheme="majorBidi"/>
      <w:color w:val="2F5496" w:themeColor="accent1" w:themeShade="BF"/>
      <w:kern w:val="0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607"/>
    <w:rPr>
      <w:rFonts w:ascii="Calibri" w:eastAsiaTheme="majorEastAsia" w:hAnsi="Calibri" w:cstheme="majorBidi"/>
      <w:i/>
      <w:iCs/>
      <w:color w:val="595959" w:themeColor="text1" w:themeTint="A6"/>
      <w:kern w:val="0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607"/>
    <w:rPr>
      <w:rFonts w:ascii="Calibri" w:eastAsiaTheme="majorEastAsia" w:hAnsi="Calibri" w:cstheme="majorBidi"/>
      <w:color w:val="595959" w:themeColor="text1" w:themeTint="A6"/>
      <w:kern w:val="0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607"/>
    <w:rPr>
      <w:rFonts w:ascii="Calibri" w:eastAsiaTheme="majorEastAsia" w:hAnsi="Calibri" w:cstheme="majorBidi"/>
      <w:i/>
      <w:iCs/>
      <w:color w:val="272727" w:themeColor="text1" w:themeTint="D8"/>
      <w:kern w:val="0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607"/>
    <w:rPr>
      <w:rFonts w:ascii="Calibri" w:eastAsiaTheme="majorEastAsia" w:hAnsi="Calibri" w:cstheme="majorBidi"/>
      <w:color w:val="272727" w:themeColor="text1" w:themeTint="D8"/>
      <w:kern w:val="0"/>
      <w:lang w:val="en-GB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626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607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6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60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36260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626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2607"/>
    <w:rPr>
      <w:rFonts w:eastAsiaTheme="minorHAnsi"/>
      <w:i/>
      <w:iCs/>
      <w:color w:val="404040" w:themeColor="text1" w:themeTint="BF"/>
      <w:sz w:val="22"/>
      <w:szCs w:val="22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6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607"/>
    <w:rPr>
      <w:rFonts w:ascii="Calibri" w:eastAsia="Times New Roman" w:hAnsi="Calibri" w:cs="Times New Roman"/>
      <w:i/>
      <w:iCs/>
      <w:color w:val="2F5496" w:themeColor="accent1" w:themeShade="BF"/>
      <w:kern w:val="0"/>
      <w:lang w:val="en-GB" w:eastAsia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626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60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97A38"/>
    <w:rPr>
      <w:rFonts w:eastAsiaTheme="minorHAnsi"/>
      <w:sz w:val="22"/>
      <w:szCs w:val="22"/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7A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7A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A38"/>
    <w:rPr>
      <w:rFonts w:eastAsiaTheme="minorHAnsi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11A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1A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677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484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9">
    <w:name w:val="xl19"/>
    <w:basedOn w:val="Normal"/>
    <w:rsid w:val="00484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20">
    <w:name w:val="xl20"/>
    <w:basedOn w:val="Normal"/>
    <w:rsid w:val="00484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22">
    <w:name w:val="xl22"/>
    <w:basedOn w:val="Normal"/>
    <w:rsid w:val="00484CDF"/>
    <w:pPr>
      <w:shd w:val="clear" w:color="000000" w:fill="FDF1C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23">
    <w:name w:val="xl23"/>
    <w:basedOn w:val="Normal"/>
    <w:rsid w:val="00484CDF"/>
    <w:pPr>
      <w:shd w:val="clear" w:color="000000" w:fill="DAF2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25">
    <w:name w:val="xl25"/>
    <w:basedOn w:val="Normal"/>
    <w:rsid w:val="00484CDF"/>
    <w:pPr>
      <w:shd w:val="clear" w:color="000000" w:fill="DAF2D0"/>
      <w:spacing w:before="100" w:beforeAutospacing="1" w:after="100" w:afterAutospacing="1" w:line="240" w:lineRule="auto"/>
    </w:pPr>
    <w:rPr>
      <w:rFonts w:ascii="Aptos" w:eastAsia="Times New Roman" w:hAnsi="Aptos" w:cs="Times New Roman"/>
      <w:color w:val="000000"/>
      <w:kern w:val="0"/>
      <w:sz w:val="16"/>
      <w:szCs w:val="16"/>
      <w14:ligatures w14:val="none"/>
    </w:rPr>
  </w:style>
  <w:style w:type="paragraph" w:customStyle="1" w:styleId="xl29">
    <w:name w:val="xl29"/>
    <w:basedOn w:val="Normal"/>
    <w:rsid w:val="00484CD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1D1D1F"/>
      <w:kern w:val="0"/>
      <w:sz w:val="16"/>
      <w:szCs w:val="16"/>
      <w14:ligatures w14:val="none"/>
    </w:rPr>
  </w:style>
  <w:style w:type="paragraph" w:customStyle="1" w:styleId="xl30">
    <w:name w:val="xl30"/>
    <w:basedOn w:val="Normal"/>
    <w:rsid w:val="00484CDF"/>
    <w:pPr>
      <w:shd w:val="clear" w:color="000000" w:fill="FDC3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31">
    <w:name w:val="xl31"/>
    <w:basedOn w:val="Normal"/>
    <w:rsid w:val="00484CDF"/>
    <w:pPr>
      <w:spacing w:before="100"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color w:val="467886"/>
      <w:kern w:val="0"/>
      <w:sz w:val="16"/>
      <w:szCs w:val="16"/>
      <w14:ligatures w14:val="none"/>
    </w:rPr>
  </w:style>
  <w:style w:type="paragraph" w:customStyle="1" w:styleId="xl32">
    <w:name w:val="xl32"/>
    <w:basedOn w:val="Normal"/>
    <w:rsid w:val="00484CDF"/>
    <w:pPr>
      <w:shd w:val="clear" w:color="000000" w:fill="DAF2D0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1D1D1F"/>
      <w:kern w:val="0"/>
      <w:sz w:val="16"/>
      <w:szCs w:val="16"/>
      <w14:ligatures w14:val="none"/>
    </w:rPr>
  </w:style>
  <w:style w:type="paragraph" w:customStyle="1" w:styleId="xl33">
    <w:name w:val="xl33"/>
    <w:basedOn w:val="Normal"/>
    <w:rsid w:val="00484CD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34">
    <w:name w:val="xl34"/>
    <w:basedOn w:val="Normal"/>
    <w:rsid w:val="00484CD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35">
    <w:name w:val="xl35"/>
    <w:basedOn w:val="Normal"/>
    <w:rsid w:val="00484CDF"/>
    <w:pPr>
      <w:shd w:val="clear" w:color="000000" w:fill="DAF2D0"/>
      <w:spacing w:before="100" w:beforeAutospacing="1" w:after="100" w:afterAutospacing="1" w:line="240" w:lineRule="auto"/>
    </w:pPr>
    <w:rPr>
      <w:rFonts w:ascii="Aptos Display" w:eastAsia="Times New Roman" w:hAnsi="Aptos Display" w:cs="Times New Roman"/>
      <w:color w:val="1D1D1F"/>
      <w:kern w:val="0"/>
      <w:sz w:val="16"/>
      <w:szCs w:val="16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967"/>
    <w:rPr>
      <w:rFonts w:eastAsiaTheme="minorHAns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5399F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15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2013 - 2022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2013 - 2022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 2013 - 2022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2013 - 2022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a930140-c09d-4b16-9ae7-c2c72b8c0b59" xsi:nil="true"/>
    <lcf76f155ced4ddcb4097134ff3c332f xmlns="6aebeabd-a492-4dff-86fe-7973fc7ff5a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F44707A4AAA34189B09038FDCD8AF5" ma:contentTypeVersion="11" ma:contentTypeDescription="Create a new document." ma:contentTypeScope="" ma:versionID="1bab50518c52056d7ee76aa3dbed0c11">
  <xsd:schema xmlns:xsd="http://www.w3.org/2001/XMLSchema" xmlns:xs="http://www.w3.org/2001/XMLSchema" xmlns:p="http://schemas.microsoft.com/office/2006/metadata/properties" xmlns:ns2="6aebeabd-a492-4dff-86fe-7973fc7ff5ae" xmlns:ns3="9a930140-c09d-4b16-9ae7-c2c72b8c0b59" targetNamespace="http://schemas.microsoft.com/office/2006/metadata/properties" ma:root="true" ma:fieldsID="a70365a633a815dc30656e4f0ba089cc" ns2:_="" ns3:_="">
    <xsd:import namespace="6aebeabd-a492-4dff-86fe-7973fc7ff5ae"/>
    <xsd:import namespace="9a930140-c09d-4b16-9ae7-c2c72b8c0b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ebeabd-a492-4dff-86fe-7973fc7ff5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2749147-0fee-4e86-adbe-3f8c5bf305c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930140-c09d-4b16-9ae7-c2c72b8c0b5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03d4691-6eda-4d3a-a3f5-26a3eadd950b}" ma:internalName="TaxCatchAll" ma:showField="CatchAllData" ma:web="9a930140-c09d-4b16-9ae7-c2c72b8c0b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3E40B7-C126-41D6-8645-9BCD620F4AFF}">
  <ds:schemaRefs>
    <ds:schemaRef ds:uri="http://schemas.microsoft.com/office/2006/metadata/properties"/>
    <ds:schemaRef ds:uri="http://schemas.microsoft.com/office/infopath/2007/PartnerControls"/>
    <ds:schemaRef ds:uri="9a930140-c09d-4b16-9ae7-c2c72b8c0b59"/>
    <ds:schemaRef ds:uri="6aebeabd-a492-4dff-86fe-7973fc7ff5ae"/>
  </ds:schemaRefs>
</ds:datastoreItem>
</file>

<file path=customXml/itemProps2.xml><?xml version="1.0" encoding="utf-8"?>
<ds:datastoreItem xmlns:ds="http://schemas.openxmlformats.org/officeDocument/2006/customXml" ds:itemID="{EC837FD1-539B-4D1A-9FB4-86AC88EA70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706690-ED71-4FB7-9496-296BC1533E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ebeabd-a492-4dff-86fe-7973fc7ff5ae"/>
    <ds:schemaRef ds:uri="9a930140-c09d-4b16-9ae7-c2c72b8c0b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1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De Jager</dc:creator>
  <cp:keywords/>
  <dc:description/>
  <cp:lastModifiedBy>Eline De Jager</cp:lastModifiedBy>
  <cp:revision>124</cp:revision>
  <cp:lastPrinted>2025-06-17T16:19:00Z</cp:lastPrinted>
  <dcterms:created xsi:type="dcterms:W3CDTF">2025-06-17T08:58:00Z</dcterms:created>
  <dcterms:modified xsi:type="dcterms:W3CDTF">2026-05-15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F44707A4AAA34189B09038FDCD8AF5</vt:lpwstr>
  </property>
  <property fmtid="{D5CDD505-2E9C-101B-9397-08002B2CF9AE}" pid="3" name="MediaServiceImageTags">
    <vt:lpwstr/>
  </property>
</Properties>
</file>